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tblpY="463"/>
        <w:tblW w:w="7487" w:type="dxa"/>
        <w:tblLook w:val="04A0" w:firstRow="1" w:lastRow="0" w:firstColumn="1" w:lastColumn="0" w:noHBand="0" w:noVBand="1"/>
      </w:tblPr>
      <w:tblGrid>
        <w:gridCol w:w="891"/>
        <w:gridCol w:w="945"/>
        <w:gridCol w:w="976"/>
        <w:gridCol w:w="4675"/>
      </w:tblGrid>
      <w:tr w:rsidR="00EA291E" w:rsidRPr="00A277F3" w14:paraId="7E7A663A" w14:textId="77777777" w:rsidTr="00EA2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tcBorders>
              <w:bottom w:val="single" w:sz="4" w:space="0" w:color="auto"/>
            </w:tcBorders>
            <w:hideMark/>
          </w:tcPr>
          <w:p w14:paraId="1FFC8D24" w14:textId="77777777" w:rsidR="00EA291E" w:rsidRPr="00A277F3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D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36BF529B" w14:textId="77777777" w:rsidR="00EA291E" w:rsidRPr="00A277F3" w:rsidRDefault="00EA291E" w:rsidP="00EA29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4D0C472" w14:textId="77777777" w:rsidR="00EA291E" w:rsidRPr="00A277F3" w:rsidRDefault="00EA291E" w:rsidP="00EA29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  <w:p w14:paraId="380D35D6" w14:textId="77777777" w:rsidR="00EA291E" w:rsidRPr="00A277F3" w:rsidRDefault="00EA291E" w:rsidP="00EA29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Years)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noWrap/>
            <w:hideMark/>
          </w:tcPr>
          <w:p w14:paraId="6DD72636" w14:textId="77777777" w:rsidR="00EA291E" w:rsidRPr="00A277F3" w:rsidRDefault="00EA291E" w:rsidP="00EA29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A277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pation</w:t>
            </w:r>
          </w:p>
          <w:p w14:paraId="71E1CCCA" w14:textId="77777777" w:rsidR="00EA291E" w:rsidRPr="00A277F3" w:rsidRDefault="00EA291E" w:rsidP="00EA29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EA291E" w:rsidRPr="00E67D57" w14:paraId="50F7D0A4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38B0C139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1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D9E2F3" w:themeFill="accent1" w:themeFillTint="33"/>
            <w:hideMark/>
          </w:tcPr>
          <w:p w14:paraId="6FF16ED0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C3509DD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9C83721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EA291E" w:rsidRPr="00E67D57" w14:paraId="4D2EF42A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4E0C13BF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2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405E5D01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7F22C84D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746B231D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EA291E" w:rsidRPr="00E67D57" w14:paraId="0492FCC8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1D59C700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3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18341961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21BE5191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1D4BEB6A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</w:t>
            </w:r>
          </w:p>
        </w:tc>
      </w:tr>
      <w:tr w:rsidR="00EA291E" w:rsidRPr="00E67D57" w14:paraId="6E250092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15F82BC6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4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6CB3F75C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4F25799C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6BB732CE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indergarten teacher</w:t>
            </w:r>
          </w:p>
        </w:tc>
      </w:tr>
      <w:tr w:rsidR="00EA291E" w:rsidRPr="00E67D57" w14:paraId="5284E184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1C93C512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5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6BFC09E5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3F148589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1153AF9D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lf-employed </w:t>
            </w:r>
          </w:p>
        </w:tc>
      </w:tr>
      <w:tr w:rsidR="00EA291E" w:rsidRPr="00E67D57" w14:paraId="3DEC334D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4ECC69BB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6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1301108A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2AE43D4D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11106B2C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t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my officer</w:t>
            </w:r>
          </w:p>
        </w:tc>
      </w:tr>
      <w:tr w:rsidR="00EA291E" w:rsidRPr="00E67D57" w14:paraId="5184C335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2978F348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7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2019D09F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196537D5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5B1BB893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ily wage labourer/Traditional dancer</w:t>
            </w:r>
          </w:p>
        </w:tc>
      </w:tr>
      <w:tr w:rsidR="00EA291E" w:rsidRPr="00E67D57" w14:paraId="6D1691E3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6D419FFE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8**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09A3C804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6B3CF4ED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1C8D2023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overnment official</w:t>
            </w:r>
          </w:p>
        </w:tc>
      </w:tr>
      <w:tr w:rsidR="00EA291E" w:rsidRPr="00E67D57" w14:paraId="21F09CE4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15E7B3FE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09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74F0DAEE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570BDD7D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7D3CD627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EA291E" w:rsidRPr="00E67D57" w14:paraId="73195A8D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D9E2F3" w:themeFill="accent1" w:themeFillTint="33"/>
            <w:hideMark/>
          </w:tcPr>
          <w:p w14:paraId="26BFA115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0</w:t>
            </w:r>
          </w:p>
        </w:tc>
        <w:tc>
          <w:tcPr>
            <w:tcW w:w="945" w:type="dxa"/>
            <w:shd w:val="clear" w:color="auto" w:fill="D9E2F3" w:themeFill="accent1" w:themeFillTint="33"/>
            <w:hideMark/>
          </w:tcPr>
          <w:p w14:paraId="20937CB2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D9E2F3" w:themeFill="accent1" w:themeFillTint="33"/>
            <w:noWrap/>
            <w:hideMark/>
          </w:tcPr>
          <w:p w14:paraId="552378E0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4675" w:type="dxa"/>
            <w:shd w:val="clear" w:color="auto" w:fill="D9E2F3" w:themeFill="accent1" w:themeFillTint="33"/>
            <w:noWrap/>
            <w:hideMark/>
          </w:tcPr>
          <w:p w14:paraId="4CE11CC4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  <w:tr w:rsidR="00EA291E" w:rsidRPr="00E67D57" w14:paraId="79389DC4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2EB3BAC6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1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401118F8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6AF7B02B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3B2E45CD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elopment officer</w:t>
            </w:r>
          </w:p>
        </w:tc>
      </w:tr>
      <w:tr w:rsidR="00EA291E" w:rsidRPr="00E67D57" w14:paraId="118A8EFE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0C094F4F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2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5C343AC7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5ABFBD28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08C891B5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school teacher</w:t>
            </w:r>
          </w:p>
        </w:tc>
      </w:tr>
      <w:tr w:rsidR="00EA291E" w:rsidRPr="00E67D57" w14:paraId="2A8B7C32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0B9C6FA2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3**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0B7346AA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606A8CB2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72A4778E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EA291E" w:rsidRPr="00E67D57" w14:paraId="0756399E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44285C83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4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5B71D8F7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399D7198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681BA357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EA291E" w:rsidRPr="00E67D57" w14:paraId="7526E19F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11ED234A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5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516F8CE6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3F7D242E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3EE1BD45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elopment officer</w:t>
            </w:r>
          </w:p>
        </w:tc>
      </w:tr>
      <w:tr w:rsidR="00EA291E" w:rsidRPr="00E67D57" w14:paraId="70C4961C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6FAA7DA1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6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7AA286D7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481BE1F6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70B87DF2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usewife</w:t>
            </w:r>
          </w:p>
        </w:tc>
      </w:tr>
      <w:tr w:rsidR="00EA291E" w:rsidRPr="00E67D57" w14:paraId="2BA055B5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40BFB146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7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1500A313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547CBECE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50B0D9CC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aditional healer</w:t>
            </w:r>
          </w:p>
        </w:tc>
      </w:tr>
      <w:tr w:rsidR="00EA291E" w:rsidRPr="00E67D57" w14:paraId="1F3DCEED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4104B820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8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6D188661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60E82083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4434235F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onomic development officer</w:t>
            </w:r>
          </w:p>
        </w:tc>
      </w:tr>
      <w:tr w:rsidR="00EA291E" w:rsidRPr="00E67D57" w14:paraId="09F0BD71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213824A7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19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01E2EA3F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7941229D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52D9D5ED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k</w:t>
            </w:r>
          </w:p>
        </w:tc>
      </w:tr>
      <w:tr w:rsidR="00EA291E" w:rsidRPr="00E67D57" w14:paraId="5ADE28F4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B4C6E7" w:themeFill="accent1" w:themeFillTint="66"/>
            <w:hideMark/>
          </w:tcPr>
          <w:p w14:paraId="73A05171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0</w:t>
            </w:r>
          </w:p>
        </w:tc>
        <w:tc>
          <w:tcPr>
            <w:tcW w:w="945" w:type="dxa"/>
            <w:shd w:val="clear" w:color="auto" w:fill="B4C6E7" w:themeFill="accent1" w:themeFillTint="66"/>
            <w:hideMark/>
          </w:tcPr>
          <w:p w14:paraId="6861617F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B4C6E7" w:themeFill="accent1" w:themeFillTint="66"/>
            <w:noWrap/>
            <w:hideMark/>
          </w:tcPr>
          <w:p w14:paraId="7AE6324E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B4C6E7" w:themeFill="accent1" w:themeFillTint="66"/>
            <w:noWrap/>
            <w:hideMark/>
          </w:tcPr>
          <w:p w14:paraId="6C24CD20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chool teacher</w:t>
            </w:r>
          </w:p>
        </w:tc>
      </w:tr>
      <w:tr w:rsidR="00EA291E" w:rsidRPr="00E67D57" w14:paraId="25CCFB72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17D5FAE0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1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07061BE0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10681235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038F26B7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tired Army officer</w:t>
            </w:r>
          </w:p>
        </w:tc>
      </w:tr>
      <w:tr w:rsidR="00EA291E" w:rsidRPr="00E67D57" w14:paraId="344137FB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43D70A66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2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2BB6B78F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1BACADE3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4A979523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EA291E" w:rsidRPr="00E67D57" w14:paraId="6023086E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450D70F9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3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2FB3E3AA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2331B71E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454AC2E1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er</w:t>
            </w:r>
          </w:p>
        </w:tc>
      </w:tr>
      <w:tr w:rsidR="00EA291E" w:rsidRPr="00E67D57" w14:paraId="2C1F62F4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3B0743DF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4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20C388AC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085EECFA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3CB5F907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  <w:tr w:rsidR="00EA291E" w:rsidRPr="00E67D57" w14:paraId="4C73EC48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4B23E336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5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3AD06DC7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691038FE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2E674FFA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onk </w:t>
            </w:r>
          </w:p>
        </w:tc>
      </w:tr>
      <w:tr w:rsidR="00EA291E" w:rsidRPr="00E67D57" w14:paraId="00AFE9A8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163C646B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6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25E523AE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629696A3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461DCF8B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er</w:t>
            </w:r>
          </w:p>
        </w:tc>
      </w:tr>
      <w:tr w:rsidR="00EA291E" w:rsidRPr="00E67D57" w14:paraId="62D16F66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77A3838E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7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56FAE143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71A0A453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3ACCEDF4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etir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my officer</w:t>
            </w:r>
          </w:p>
        </w:tc>
      </w:tr>
      <w:tr w:rsidR="00EA291E" w:rsidRPr="00E67D57" w14:paraId="036CF6F4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17AB7A04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8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2874BCC1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2179EEAA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5DC5AC39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</w:tr>
      <w:tr w:rsidR="00EA291E" w:rsidRPr="00E67D57" w14:paraId="38A9AB96" w14:textId="77777777" w:rsidTr="00EA2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064AA5DE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29*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78C9E41A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7440AAF5" w14:textId="77777777" w:rsidR="00EA291E" w:rsidRPr="00E67D57" w:rsidRDefault="00EA291E" w:rsidP="00EA29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6FEB8066" w14:textId="77777777" w:rsidR="00EA291E" w:rsidRPr="00E67D57" w:rsidRDefault="00EA291E" w:rsidP="00EA291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agement trainee</w:t>
            </w:r>
          </w:p>
        </w:tc>
      </w:tr>
      <w:tr w:rsidR="00EA291E" w:rsidRPr="00E67D57" w14:paraId="17A51787" w14:textId="77777777" w:rsidTr="00EA291E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shd w:val="clear" w:color="auto" w:fill="8EAADB" w:themeFill="accent1" w:themeFillTint="99"/>
            <w:hideMark/>
          </w:tcPr>
          <w:p w14:paraId="60286DEF" w14:textId="77777777" w:rsidR="00EA291E" w:rsidRPr="00E67D57" w:rsidRDefault="00EA291E" w:rsidP="00EA291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D30</w:t>
            </w:r>
          </w:p>
        </w:tc>
        <w:tc>
          <w:tcPr>
            <w:tcW w:w="945" w:type="dxa"/>
            <w:shd w:val="clear" w:color="auto" w:fill="8EAADB" w:themeFill="accent1" w:themeFillTint="99"/>
            <w:hideMark/>
          </w:tcPr>
          <w:p w14:paraId="0A0E5EDE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976" w:type="dxa"/>
            <w:shd w:val="clear" w:color="auto" w:fill="8EAADB" w:themeFill="accent1" w:themeFillTint="99"/>
            <w:noWrap/>
            <w:hideMark/>
          </w:tcPr>
          <w:p w14:paraId="645A137C" w14:textId="77777777" w:rsidR="00EA291E" w:rsidRPr="00E67D57" w:rsidRDefault="00EA291E" w:rsidP="00EA29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4675" w:type="dxa"/>
            <w:shd w:val="clear" w:color="auto" w:fill="8EAADB" w:themeFill="accent1" w:themeFillTint="99"/>
            <w:noWrap/>
            <w:hideMark/>
          </w:tcPr>
          <w:p w14:paraId="6EAA55A9" w14:textId="77777777" w:rsidR="00EA291E" w:rsidRPr="00E67D57" w:rsidRDefault="00EA291E" w:rsidP="00EA29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7D5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</w:tr>
    </w:tbl>
    <w:p w14:paraId="2C3D8DD3" w14:textId="25321668" w:rsidR="00EA291E" w:rsidRPr="00E67D57" w:rsidRDefault="00EA291E" w:rsidP="00EA29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Details of the auto-ethnographic diary study participants</w:t>
      </w:r>
    </w:p>
    <w:p w14:paraId="48504CDC" w14:textId="1FC0F4E2" w:rsidR="00D20815" w:rsidRDefault="00D20815"/>
    <w:p w14:paraId="487F39B3" w14:textId="3B32570F" w:rsidR="00EA291E" w:rsidRDefault="00EA291E"/>
    <w:p w14:paraId="1542ACF3" w14:textId="77777777" w:rsidR="00EA291E" w:rsidRDefault="00EA291E">
      <w:r>
        <w:br w:type="page"/>
      </w:r>
    </w:p>
    <w:p w14:paraId="39F1993B" w14:textId="77777777" w:rsidR="00EA291E" w:rsidRPr="00E67D57" w:rsidRDefault="00EA291E" w:rsidP="00EA29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lastRenderedPageBreak/>
        <w:t>*The diary was not returned</w:t>
      </w:r>
    </w:p>
    <w:p w14:paraId="049033B2" w14:textId="77777777" w:rsidR="00EA291E" w:rsidRPr="00E67D57" w:rsidRDefault="00EA291E" w:rsidP="00EA29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67D57">
        <w:rPr>
          <w:rFonts w:ascii="Times New Roman" w:hAnsi="Times New Roman" w:cs="Times New Roman"/>
          <w:lang w:val="en-GB"/>
        </w:rPr>
        <w:t>**The follow-up diary interviews were not complete</w:t>
      </w:r>
    </w:p>
    <w:tbl>
      <w:tblPr>
        <w:tblStyle w:val="PlainTable4"/>
        <w:tblW w:w="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"/>
        <w:gridCol w:w="1557"/>
        <w:gridCol w:w="284"/>
        <w:gridCol w:w="998"/>
        <w:gridCol w:w="280"/>
        <w:gridCol w:w="1134"/>
      </w:tblGrid>
      <w:tr w:rsidR="00EA291E" w:rsidRPr="00E67D57" w14:paraId="614BC608" w14:textId="77777777" w:rsidTr="00764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shd w:val="clear" w:color="auto" w:fill="D9E2F3" w:themeFill="accent1" w:themeFillTint="33"/>
            <w:hideMark/>
          </w:tcPr>
          <w:p w14:paraId="2B1BDD2D" w14:textId="77777777" w:rsidR="00EA291E" w:rsidRPr="00E67D57" w:rsidRDefault="00EA291E" w:rsidP="00764D8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00D2F3" w14:textId="77777777" w:rsidR="00EA291E" w:rsidRPr="00E67D57" w:rsidRDefault="00EA291E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achchaduwa</w:t>
            </w:r>
            <w:proofErr w:type="spellEnd"/>
          </w:p>
        </w:tc>
        <w:tc>
          <w:tcPr>
            <w:tcW w:w="284" w:type="dxa"/>
            <w:shd w:val="clear" w:color="auto" w:fill="B4C6E7" w:themeFill="accent1" w:themeFillTint="66"/>
            <w:noWrap/>
            <w:hideMark/>
          </w:tcPr>
          <w:p w14:paraId="25A998AF" w14:textId="77777777" w:rsidR="00EA291E" w:rsidRPr="00E67D57" w:rsidRDefault="00EA291E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533455" w14:textId="77777777" w:rsidR="00EA291E" w:rsidRPr="00E67D57" w:rsidRDefault="00EA291E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halawa</w:t>
            </w:r>
            <w:proofErr w:type="spellEnd"/>
          </w:p>
        </w:tc>
        <w:tc>
          <w:tcPr>
            <w:tcW w:w="280" w:type="dxa"/>
            <w:shd w:val="clear" w:color="auto" w:fill="8EAADB" w:themeFill="accent1" w:themeFillTint="99"/>
          </w:tcPr>
          <w:p w14:paraId="710B9B02" w14:textId="77777777" w:rsidR="00EA291E" w:rsidRPr="00E67D57" w:rsidRDefault="00EA291E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469EED" w14:textId="77777777" w:rsidR="00EA291E" w:rsidRPr="00E67D57" w:rsidRDefault="00EA291E" w:rsidP="00764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 w:rsidRPr="00E67D57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Padaviya</w:t>
            </w:r>
            <w:proofErr w:type="spellEnd"/>
          </w:p>
        </w:tc>
      </w:tr>
    </w:tbl>
    <w:p w14:paraId="59FF88DC" w14:textId="77777777" w:rsidR="00EA291E" w:rsidRDefault="00EA291E"/>
    <w:sectPr w:rsidR="00EA2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D39D8" w14:textId="77777777" w:rsidR="00EA291E" w:rsidRDefault="00EA291E" w:rsidP="00EA291E">
      <w:r>
        <w:separator/>
      </w:r>
    </w:p>
  </w:endnote>
  <w:endnote w:type="continuationSeparator" w:id="0">
    <w:p w14:paraId="50DA53BF" w14:textId="77777777" w:rsidR="00EA291E" w:rsidRDefault="00EA291E" w:rsidP="00EA2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99F06" w14:textId="77777777" w:rsidR="00EA291E" w:rsidRDefault="00EA291E" w:rsidP="00EA291E">
      <w:r>
        <w:separator/>
      </w:r>
    </w:p>
  </w:footnote>
  <w:footnote w:type="continuationSeparator" w:id="0">
    <w:p w14:paraId="2A6ECE9C" w14:textId="77777777" w:rsidR="00EA291E" w:rsidRDefault="00EA291E" w:rsidP="00EA2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91E"/>
    <w:rsid w:val="00185B73"/>
    <w:rsid w:val="004908BB"/>
    <w:rsid w:val="005E5E99"/>
    <w:rsid w:val="00630B86"/>
    <w:rsid w:val="00D20815"/>
    <w:rsid w:val="00D71E5B"/>
    <w:rsid w:val="00EA291E"/>
    <w:rsid w:val="00EA60CB"/>
    <w:rsid w:val="00EC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B89A6"/>
  <w15:chartTrackingRefBased/>
  <w15:docId w15:val="{6DD366DE-4D23-354C-825C-D767D764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K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91E"/>
    <w:rPr>
      <w:rFonts w:eastAsiaTheme="minorEastAsia" w:cs="Arial Unicode MS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D71E5B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6"/>
      <w:lang w:val="en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71E5B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Head3">
    <w:name w:val="Head 3"/>
    <w:basedOn w:val="Normal"/>
    <w:rsid w:val="00D71E5B"/>
    <w:pPr>
      <w:spacing w:line="360" w:lineRule="auto"/>
      <w:jc w:val="both"/>
    </w:pPr>
    <w:rPr>
      <w:rFonts w:ascii="Times New Roman" w:hAnsi="Times New Roman" w:cs="Times New Roman"/>
      <w:b/>
      <w:bCs/>
      <w:color w:val="000000" w:themeColor="text1"/>
      <w:lang w:val="en-GB"/>
    </w:rPr>
  </w:style>
  <w:style w:type="table" w:styleId="PlainTable4">
    <w:name w:val="Plain Table 4"/>
    <w:basedOn w:val="TableNormal"/>
    <w:uiPriority w:val="44"/>
    <w:rsid w:val="00EA291E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A29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91E"/>
    <w:rPr>
      <w:rFonts w:eastAsiaTheme="minorEastAsia" w:cs="Arial Unicode MS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9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91E"/>
    <w:rPr>
      <w:rFonts w:eastAsiaTheme="minorEastAsia" w:cs="Arial Unicode MS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Kaludewa</dc:creator>
  <cp:keywords/>
  <dc:description/>
  <cp:lastModifiedBy>Hasara Kaludewa</cp:lastModifiedBy>
  <cp:revision>2</cp:revision>
  <dcterms:created xsi:type="dcterms:W3CDTF">2023-03-07T05:31:00Z</dcterms:created>
  <dcterms:modified xsi:type="dcterms:W3CDTF">2023-03-23T04:21:00Z</dcterms:modified>
</cp:coreProperties>
</file>